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BDE" w:rsidRDefault="00925032">
      <w:pPr>
        <w:rPr>
          <w:lang w:val="en-US"/>
        </w:rPr>
      </w:pPr>
      <w:proofErr w:type="gramStart"/>
      <w:r w:rsidRPr="00925032">
        <w:rPr>
          <w:b/>
          <w:lang w:val="en-US"/>
        </w:rPr>
        <w:t>S2 Table.</w:t>
      </w:r>
      <w:proofErr w:type="gramEnd"/>
      <w:r w:rsidRPr="00925032">
        <w:rPr>
          <w:lang w:val="en-US"/>
        </w:rPr>
        <w:t xml:space="preserve"> Percentage (%) of protein residues in each region of the Ramachandran Plot and additional evaluation tools for model viability assessment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1014"/>
        <w:gridCol w:w="1386"/>
        <w:gridCol w:w="1452"/>
        <w:gridCol w:w="1051"/>
        <w:gridCol w:w="190"/>
        <w:gridCol w:w="818"/>
        <w:gridCol w:w="190"/>
        <w:gridCol w:w="2019"/>
        <w:gridCol w:w="840"/>
      </w:tblGrid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CH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mea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ify 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5032" w:rsidRPr="00A7133F" w:rsidTr="00941EE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st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vo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ditional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low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erously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low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allow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sidues Averaged 3D-1D &gt; 0.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ults</w:t>
            </w:r>
            <w:proofErr w:type="spellEnd"/>
          </w:p>
        </w:tc>
        <w:bookmarkStart w:id="0" w:name="_GoBack"/>
        <w:bookmarkEnd w:id="0"/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. albom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. ananas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. biarm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ipect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uzzatii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leg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erec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ugrac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icusphila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rimshawi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ikkawai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. melan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proofErr w:type="gramStart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randa</w:t>
            </w:r>
            <w:proofErr w:type="spellEnd"/>
            <w:proofErr w:type="gramEnd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mojaven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sim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pseudoobscu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hopa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sechel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simula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suzuk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. takahas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viril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. willist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yakub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. mus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G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ulfurredu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t-BR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t-BR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7133F" w:rsidTr="00941E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. frugiperda </w:t>
            </w: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4H0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5032" w:rsidRPr="00A7133F" w:rsidRDefault="00925032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roved</w:t>
            </w:r>
            <w:proofErr w:type="spellEnd"/>
          </w:p>
        </w:tc>
      </w:tr>
      <w:tr w:rsidR="00925032" w:rsidRPr="00A53B0F" w:rsidTr="00941EE0">
        <w:trPr>
          <w:trHeight w:val="34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5032" w:rsidRPr="00A53B0F" w:rsidRDefault="00925032" w:rsidP="00941E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A5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proofErr w:type="gramEnd"/>
            <w:r w:rsidRPr="00A5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5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ues</w:t>
            </w:r>
            <w:proofErr w:type="spellEnd"/>
            <w:r w:rsidRPr="00A5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5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iven</w:t>
            </w:r>
            <w:proofErr w:type="spellEnd"/>
            <w:r w:rsidRPr="00A5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 %;</w:t>
            </w:r>
          </w:p>
        </w:tc>
      </w:tr>
    </w:tbl>
    <w:p w:rsidR="00925032" w:rsidRPr="00925032" w:rsidRDefault="00925032">
      <w:pPr>
        <w:rPr>
          <w:lang w:val="en-US"/>
        </w:rPr>
      </w:pPr>
    </w:p>
    <w:sectPr w:rsidR="00925032" w:rsidRPr="00925032" w:rsidSect="0092503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SztDQ3MDAxNzU3MzdX0lEKTi0uzszPAykwrAUAY0VWqSwAAAA="/>
  </w:docVars>
  <w:rsids>
    <w:rsidRoot w:val="00925032"/>
    <w:rsid w:val="001D4BDE"/>
    <w:rsid w:val="0092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</dc:creator>
  <cp:lastModifiedBy>Gilberto</cp:lastModifiedBy>
  <cp:revision>1</cp:revision>
  <dcterms:created xsi:type="dcterms:W3CDTF">2017-05-19T20:35:00Z</dcterms:created>
  <dcterms:modified xsi:type="dcterms:W3CDTF">2017-05-19T20:36:00Z</dcterms:modified>
</cp:coreProperties>
</file>